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C04B1D" w14:textId="77777777" w:rsidR="00707F5C" w:rsidRPr="00E36103" w:rsidRDefault="00BF6B38" w:rsidP="00E36103">
      <w:pPr>
        <w:suppressLineNumbers/>
        <w:jc w:val="both"/>
        <w:rPr>
          <w:b/>
          <w:sz w:val="24"/>
          <w:szCs w:val="24"/>
        </w:rPr>
      </w:pPr>
      <w:r w:rsidRPr="00E36103">
        <w:rPr>
          <w:b/>
          <w:sz w:val="24"/>
          <w:szCs w:val="24"/>
        </w:rPr>
        <w:t>Supplemental Information</w:t>
      </w:r>
    </w:p>
    <w:p w14:paraId="0CB7F6A6" w14:textId="77777777" w:rsidR="00E36103" w:rsidRPr="00E36103" w:rsidRDefault="00E36103" w:rsidP="00E36103">
      <w:pPr>
        <w:suppressLineNumbers/>
        <w:jc w:val="both"/>
        <w:rPr>
          <w:b/>
          <w:sz w:val="24"/>
          <w:szCs w:val="24"/>
        </w:rPr>
      </w:pPr>
    </w:p>
    <w:p w14:paraId="6A0E6097" w14:textId="77777777" w:rsidR="00707F5C" w:rsidRPr="00E36103" w:rsidRDefault="00BF6B38" w:rsidP="00E36103">
      <w:pPr>
        <w:suppressLineNumbers/>
        <w:jc w:val="both"/>
        <w:rPr>
          <w:b/>
          <w:sz w:val="24"/>
          <w:szCs w:val="24"/>
        </w:rPr>
      </w:pPr>
      <w:r w:rsidRPr="00E36103">
        <w:rPr>
          <w:b/>
          <w:sz w:val="24"/>
          <w:szCs w:val="24"/>
        </w:rPr>
        <w:t>Material and Methods</w:t>
      </w:r>
    </w:p>
    <w:p w14:paraId="449C5E84" w14:textId="77777777" w:rsidR="00707F5C" w:rsidRPr="00E36103" w:rsidRDefault="00BF6B38" w:rsidP="00E36103">
      <w:pPr>
        <w:suppressLineNumbers/>
        <w:spacing w:after="0" w:line="240" w:lineRule="auto"/>
        <w:jc w:val="both"/>
        <w:rPr>
          <w:i/>
        </w:rPr>
      </w:pPr>
      <w:r w:rsidRPr="00E36103">
        <w:rPr>
          <w:i/>
        </w:rPr>
        <w:t>Snow algae species</w:t>
      </w:r>
    </w:p>
    <w:p w14:paraId="3DE2C9BE" w14:textId="77777777" w:rsidR="00707F5C" w:rsidRPr="00E36103" w:rsidRDefault="00707F5C" w:rsidP="00E36103">
      <w:pPr>
        <w:suppressLineNumbers/>
        <w:spacing w:after="0" w:line="240" w:lineRule="auto"/>
        <w:jc w:val="both"/>
      </w:pPr>
    </w:p>
    <w:p w14:paraId="4062450E" w14:textId="77777777" w:rsidR="00707F5C" w:rsidRPr="00E36103" w:rsidRDefault="00BF6B38" w:rsidP="00E36103">
      <w:pPr>
        <w:suppressLineNumbers/>
        <w:spacing w:after="0" w:line="240" w:lineRule="auto"/>
        <w:jc w:val="both"/>
      </w:pPr>
      <w:r w:rsidRPr="00E36103">
        <w:t xml:space="preserve">We conducted our experiment using algae strains previously described or isolated from snow. These 3 strains are: </w:t>
      </w:r>
      <w:r w:rsidRPr="00E36103">
        <w:rPr>
          <w:i/>
        </w:rPr>
        <w:t xml:space="preserve">Chlamydomonas </w:t>
      </w:r>
      <w:proofErr w:type="spellStart"/>
      <w:r w:rsidRPr="00E36103">
        <w:rPr>
          <w:i/>
        </w:rPr>
        <w:t>augustae</w:t>
      </w:r>
      <w:proofErr w:type="spellEnd"/>
      <w:r w:rsidRPr="00E36103">
        <w:t xml:space="preserve"> SN134 (isolated from Tioga Pass, California, USA), </w:t>
      </w:r>
      <w:r w:rsidRPr="00E36103">
        <w:rPr>
          <w:i/>
        </w:rPr>
        <w:t xml:space="preserve">Chloromonas </w:t>
      </w:r>
      <w:proofErr w:type="spellStart"/>
      <w:r w:rsidRPr="00E36103">
        <w:rPr>
          <w:i/>
        </w:rPr>
        <w:t>rosae</w:t>
      </w:r>
      <w:proofErr w:type="spellEnd"/>
      <w:r w:rsidRPr="00E36103">
        <w:t xml:space="preserve"> UTEX B SNO65 (isolated from Litchfield Island, Antarctica) and </w:t>
      </w:r>
      <w:r w:rsidRPr="00E36103">
        <w:rPr>
          <w:i/>
        </w:rPr>
        <w:t xml:space="preserve">Chloromonas </w:t>
      </w:r>
      <w:proofErr w:type="spellStart"/>
      <w:r w:rsidRPr="00E36103">
        <w:rPr>
          <w:i/>
        </w:rPr>
        <w:t>typhlos</w:t>
      </w:r>
      <w:proofErr w:type="spellEnd"/>
      <w:r w:rsidRPr="00E36103">
        <w:t xml:space="preserve"> CCAP11/128 (isolated from Sierra Nevada, California, USA). We obtained the cultures from the UTEX Culture Collection of Algae at UT-Austin (US) and the Culture Collection of Algae and Protozoa (UK). Algae were pre-grown in 25 mL cell culture flasks for several months, using sterile MB3M medium which was replaced every month prior to the experiment, at 4.5°C with a 12:12 h </w:t>
      </w:r>
      <w:proofErr w:type="spellStart"/>
      <w:proofErr w:type="gramStart"/>
      <w:r w:rsidRPr="00E36103">
        <w:t>light:dark</w:t>
      </w:r>
      <w:proofErr w:type="spellEnd"/>
      <w:proofErr w:type="gramEnd"/>
      <w:r w:rsidRPr="00E36103">
        <w:t xml:space="preserve"> cycle (30 </w:t>
      </w:r>
      <w:proofErr w:type="spellStart"/>
      <w:r w:rsidRPr="00E36103">
        <w:t>μmol</w:t>
      </w:r>
      <w:proofErr w:type="spellEnd"/>
      <w:r w:rsidRPr="00E36103">
        <w:t xml:space="preserve"> PAR m⁻² s⁻¹ ≈ 6.5 W m⁻²).</w:t>
      </w:r>
    </w:p>
    <w:p w14:paraId="15000B6C" w14:textId="77777777" w:rsidR="00707F5C" w:rsidRPr="00E36103" w:rsidRDefault="00707F5C" w:rsidP="00E36103">
      <w:pPr>
        <w:suppressLineNumbers/>
        <w:spacing w:after="0" w:line="240" w:lineRule="auto"/>
        <w:jc w:val="both"/>
      </w:pPr>
    </w:p>
    <w:p w14:paraId="3DC2DFD6" w14:textId="77777777" w:rsidR="00707F5C" w:rsidRPr="00E36103" w:rsidRDefault="00BF6B38" w:rsidP="00E36103">
      <w:pPr>
        <w:suppressLineNumbers/>
        <w:spacing w:after="0" w:line="240" w:lineRule="auto"/>
        <w:jc w:val="both"/>
        <w:rPr>
          <w:i/>
        </w:rPr>
      </w:pPr>
      <w:r w:rsidRPr="00E36103">
        <w:rPr>
          <w:i/>
        </w:rPr>
        <w:t>Experimental design, medium and nutrient treatments</w:t>
      </w:r>
    </w:p>
    <w:p w14:paraId="7811F805" w14:textId="77777777" w:rsidR="00707F5C" w:rsidRPr="00E36103" w:rsidRDefault="00707F5C" w:rsidP="00E36103">
      <w:pPr>
        <w:suppressLineNumbers/>
        <w:spacing w:after="0" w:line="240" w:lineRule="auto"/>
        <w:jc w:val="both"/>
      </w:pPr>
    </w:p>
    <w:p w14:paraId="6464CB81" w14:textId="12B0F597" w:rsidR="00707F5C" w:rsidRPr="00E36103" w:rsidRDefault="00BF6B38" w:rsidP="00E36103">
      <w:pPr>
        <w:suppressLineNumbers/>
        <w:spacing w:after="0" w:line="240" w:lineRule="auto"/>
        <w:jc w:val="both"/>
      </w:pPr>
      <w:r w:rsidRPr="00E36103">
        <w:t>We conducted a 38-day laboratory factorial experiment in 24 well plates containing 2 mL of medium each (</w:t>
      </w:r>
      <w:r w:rsidRPr="00E36103">
        <w:rPr>
          <w:b/>
        </w:rPr>
        <w:t>Figure S1</w:t>
      </w:r>
      <w:r w:rsidRPr="00E36103">
        <w:t xml:space="preserve">). The 38-day incubation period was chosen to balance the need for an extended experiment to observe potential increases in carotenoid production related to nutrient depletion with the necessity of minimising evaporation-related volume loss. This decision was also based on </w:t>
      </w:r>
      <w:r w:rsidR="0077080F" w:rsidRPr="0077080F">
        <w:rPr>
          <w:bCs/>
        </w:rPr>
        <w:t>Roussel</w:t>
      </w:r>
      <w:r w:rsidRPr="00E36103">
        <w:t xml:space="preserve"> et al. (2024), who noted that at least 46 days of liquid water in the snow column are essential for algal upward migration and blooming. The medium was based on the Modified Bold 3N Medium (MB3M), but with different concentrations of N and P compared to the full medium. The supplied concentrations were 10.5, 18.0, 20.6, 29.0, 41.0 and 51.6 </w:t>
      </w:r>
      <w:proofErr w:type="spellStart"/>
      <w:r w:rsidRPr="00E36103">
        <w:t>μmol</w:t>
      </w:r>
      <w:proofErr w:type="spellEnd"/>
      <w:r w:rsidRPr="00E36103">
        <w:t xml:space="preserve"> N L</w:t>
      </w:r>
      <w:r w:rsidRPr="00E36103">
        <w:rPr>
          <w:vertAlign w:val="superscript"/>
        </w:rPr>
        <w:t>−1</w:t>
      </w:r>
      <w:r w:rsidRPr="00E36103">
        <w:t xml:space="preserve"> and 3.2, 2.5, 1.3 and 0.6 </w:t>
      </w:r>
      <w:proofErr w:type="spellStart"/>
      <w:r w:rsidRPr="00E36103">
        <w:t>μmol</w:t>
      </w:r>
      <w:proofErr w:type="spellEnd"/>
      <w:r w:rsidRPr="00E36103">
        <w:t xml:space="preserve"> P L</w:t>
      </w:r>
      <w:r w:rsidRPr="00E36103">
        <w:rPr>
          <w:vertAlign w:val="superscript"/>
        </w:rPr>
        <w:t>−1</w:t>
      </w:r>
      <w:r w:rsidRPr="00E36103">
        <w:t>, yielding 24 possible combinations (i.e., nutrient treatments) of absolute and relative N:P supply (</w:t>
      </w:r>
      <w:r w:rsidRPr="00E36103">
        <w:rPr>
          <w:b/>
        </w:rPr>
        <w:t>Table S1</w:t>
      </w:r>
      <w:r w:rsidRPr="00E36103">
        <w:t>). For all other nutrients, except GR+ Medium which was not added, we used the concentrations of the full MB3M medium, which reduces the risk of limitation by other nutrients than N and P. Because snow algae in situ (on and in snow) grow in small volumes of water, we chose to perform the experiment in lower volume (2-mL) media. Additionally, multi-well plates typically allow for greater parallel experimentation, more precise control of conditions, and more efficient, high-throughput screening of many conditions compared to larger volume flasks approaches. Our analyses (cell counts and chlorophyll concentration) are sensitive and robust even at low cell abundance and do not require large volumes.</w:t>
      </w:r>
    </w:p>
    <w:p w14:paraId="3925DD56" w14:textId="77777777" w:rsidR="00707F5C" w:rsidRPr="00E36103" w:rsidRDefault="00707F5C" w:rsidP="00E36103">
      <w:pPr>
        <w:suppressLineNumbers/>
        <w:spacing w:after="0" w:line="240" w:lineRule="auto"/>
        <w:jc w:val="both"/>
      </w:pPr>
    </w:p>
    <w:p w14:paraId="697EA4D5" w14:textId="7E27FAD3" w:rsidR="00707F5C" w:rsidRPr="00E36103" w:rsidRDefault="00BF6B38" w:rsidP="00E36103">
      <w:pPr>
        <w:suppressLineNumbers/>
        <w:spacing w:after="0" w:line="240" w:lineRule="auto"/>
        <w:jc w:val="both"/>
      </w:pPr>
      <w:r w:rsidRPr="00E36103">
        <w:t xml:space="preserve">Nutrient treatments and algae were added at the beginning of the experiment and afterward no addition took place. To ensure uniformity in nutrient levels across the various species and treatments, an equal volume of algae from the original culture (50 </w:t>
      </w:r>
      <w:proofErr w:type="spellStart"/>
      <w:r w:rsidRPr="00E36103">
        <w:t>μL</w:t>
      </w:r>
      <w:proofErr w:type="spellEnd"/>
      <w:r w:rsidRPr="00E36103">
        <w:t>) was inoculated to each treatment at the beginning of the experiment. All strains had a cell density &lt;10</w:t>
      </w:r>
      <w:r w:rsidRPr="00E36103">
        <w:rPr>
          <w:vertAlign w:val="superscript"/>
        </w:rPr>
        <w:t>4</w:t>
      </w:r>
      <w:r w:rsidRPr="00E36103">
        <w:t xml:space="preserve"> cells/mL at the time of inoculation. The 24-well plates containing the algae were incubated at 4.5°C under a 12:12 h light-dark cycle with an intensity of 30 </w:t>
      </w:r>
      <w:proofErr w:type="spellStart"/>
      <w:r w:rsidRPr="00E36103">
        <w:t>μmol</w:t>
      </w:r>
      <w:proofErr w:type="spellEnd"/>
      <w:r w:rsidRPr="00E36103">
        <w:t xml:space="preserve"> PAR m⁻² s⁻¹ (≈ 6.5 W m⁻²). The plates were repositioned every 2 days to prevent any potential impact from their position during incubation.</w:t>
      </w:r>
    </w:p>
    <w:p w14:paraId="3A8675D7" w14:textId="77777777" w:rsidR="00707F5C" w:rsidRPr="00E36103" w:rsidRDefault="00707F5C" w:rsidP="00E36103">
      <w:pPr>
        <w:suppressLineNumbers/>
        <w:spacing w:after="0" w:line="240" w:lineRule="auto"/>
        <w:jc w:val="both"/>
      </w:pPr>
    </w:p>
    <w:p w14:paraId="5363999D" w14:textId="77777777" w:rsidR="00707F5C" w:rsidRPr="00E36103" w:rsidRDefault="00BF6B38" w:rsidP="00E36103">
      <w:pPr>
        <w:suppressLineNumbers/>
        <w:spacing w:after="0" w:line="240" w:lineRule="auto"/>
        <w:jc w:val="both"/>
        <w:rPr>
          <w:i/>
        </w:rPr>
      </w:pPr>
      <w:r w:rsidRPr="00E36103">
        <w:rPr>
          <w:i/>
        </w:rPr>
        <w:t>Snow algae biomass: cell densities, cell areas and chlorophyll-a concentrations</w:t>
      </w:r>
    </w:p>
    <w:p w14:paraId="2F08F414" w14:textId="77777777" w:rsidR="00707F5C" w:rsidRPr="00E36103" w:rsidRDefault="00707F5C" w:rsidP="00E36103">
      <w:pPr>
        <w:suppressLineNumbers/>
        <w:spacing w:after="0" w:line="240" w:lineRule="auto"/>
        <w:jc w:val="both"/>
      </w:pPr>
    </w:p>
    <w:p w14:paraId="05886728" w14:textId="118D4E56" w:rsidR="00707F5C" w:rsidRPr="00E36103" w:rsidRDefault="00BF6B38" w:rsidP="00E36103">
      <w:pPr>
        <w:suppressLineNumbers/>
        <w:spacing w:after="0" w:line="240" w:lineRule="auto"/>
        <w:jc w:val="both"/>
      </w:pPr>
      <w:r w:rsidRPr="00E36103">
        <w:t xml:space="preserve">Growth of cultures was measured every 2 days by optical density (OD) at 750 nm (Geller et al., 2018) using a </w:t>
      </w:r>
      <w:proofErr w:type="spellStart"/>
      <w:r w:rsidRPr="00E36103">
        <w:t>Multiskan</w:t>
      </w:r>
      <w:proofErr w:type="spellEnd"/>
      <w:r w:rsidRPr="00E36103">
        <w:t xml:space="preserve"> </w:t>
      </w:r>
      <w:proofErr w:type="spellStart"/>
      <w:r w:rsidRPr="00E36103">
        <w:t>SkyHigh</w:t>
      </w:r>
      <w:proofErr w:type="spellEnd"/>
      <w:r w:rsidRPr="00E36103">
        <w:t xml:space="preserve"> Microplate Spectrophotometer (</w:t>
      </w:r>
      <w:proofErr w:type="spellStart"/>
      <w:r w:rsidRPr="00E36103">
        <w:t>ThermoFisher</w:t>
      </w:r>
      <w:proofErr w:type="spellEnd"/>
      <w:r w:rsidRPr="00E36103">
        <w:t xml:space="preserve">, USA). Before each measurement, the 24 well plates were shaken manually until the cultures were homogenized. OD readings were taken without the </w:t>
      </w:r>
      <w:proofErr w:type="gramStart"/>
      <w:r w:rsidRPr="00E36103">
        <w:t>lid, and</w:t>
      </w:r>
      <w:proofErr w:type="gramEnd"/>
      <w:r w:rsidRPr="00E36103">
        <w:t xml:space="preserve"> converted to algal cell </w:t>
      </w:r>
      <w:r w:rsidRPr="00E36103">
        <w:lastRenderedPageBreak/>
        <w:t xml:space="preserve">concentrations using standard curves plotted from the OD of known cell concentrations for each algal species. At the end of the experiment, a 200 </w:t>
      </w:r>
      <w:proofErr w:type="spellStart"/>
      <w:r w:rsidRPr="00E36103">
        <w:t>μL</w:t>
      </w:r>
      <w:proofErr w:type="spellEnd"/>
      <w:r w:rsidRPr="00E36103">
        <w:t xml:space="preserve"> aliquot was taken of selected samples for cell counts and to measure cell area. An 800 mL aliquot was taken from each nutrient treatment, and the chlorophyll-a concentration in the cultures was measured as a proxy for algal biomass. The samples were filtered onto 0.7 </w:t>
      </w:r>
      <w:proofErr w:type="spellStart"/>
      <w:r w:rsidRPr="00E36103">
        <w:t>μm</w:t>
      </w:r>
      <w:proofErr w:type="spellEnd"/>
      <w:r w:rsidRPr="00E36103">
        <w:t xml:space="preserve"> pore size 25-mm GF/F filters, and pigments were extracted with methanol to determine chlorophyll-a concentrations by measuring </w:t>
      </w:r>
      <w:r w:rsidR="006B1723">
        <w:t>the </w:t>
      </w:r>
      <w:r w:rsidRPr="00E36103">
        <w:t>fluorescent intensity of the extracts, using 24-well plates and a plate reader. The method used is further detailed by Warren (2008).</w:t>
      </w:r>
    </w:p>
    <w:p w14:paraId="5CEA0C5F" w14:textId="77777777" w:rsidR="00707F5C" w:rsidRPr="00E36103" w:rsidRDefault="00707F5C" w:rsidP="00E36103">
      <w:pPr>
        <w:suppressLineNumbers/>
        <w:spacing w:after="0" w:line="240" w:lineRule="auto"/>
        <w:jc w:val="both"/>
      </w:pPr>
    </w:p>
    <w:p w14:paraId="19E9841D" w14:textId="77777777" w:rsidR="00707F5C" w:rsidRPr="00E36103" w:rsidRDefault="00BF6B38" w:rsidP="00E36103">
      <w:pPr>
        <w:suppressLineNumbers/>
        <w:spacing w:after="0" w:line="240" w:lineRule="auto"/>
        <w:jc w:val="both"/>
      </w:pPr>
      <w:r w:rsidRPr="00E36103">
        <w:rPr>
          <w:i/>
        </w:rPr>
        <w:t>Effective Albedo Reduction Surface (EARS) of the snow algae strains</w:t>
      </w:r>
    </w:p>
    <w:p w14:paraId="2E7DF9B8" w14:textId="77777777" w:rsidR="00707F5C" w:rsidRPr="00E36103" w:rsidRDefault="00707F5C" w:rsidP="00E36103">
      <w:pPr>
        <w:suppressLineNumbers/>
        <w:spacing w:after="0" w:line="240" w:lineRule="auto"/>
        <w:jc w:val="both"/>
      </w:pPr>
    </w:p>
    <w:p w14:paraId="31E1CFA0" w14:textId="25C76407" w:rsidR="00707F5C" w:rsidRPr="00E36103" w:rsidRDefault="00BF6B38" w:rsidP="00E36103">
      <w:pPr>
        <w:suppressLineNumbers/>
        <w:spacing w:after="0" w:line="240" w:lineRule="auto"/>
        <w:jc w:val="both"/>
      </w:pPr>
      <w:r w:rsidRPr="00E36103">
        <w:t>Using cell density and the known cell area for the selected nutrient treatments, we estimated the Effective Albedo Reduction Surface (EARS) (</w:t>
      </w:r>
      <w:r w:rsidRPr="00E36103">
        <w:rPr>
          <w:b/>
        </w:rPr>
        <w:t>Table S2</w:t>
      </w:r>
      <w:r w:rsidRPr="00E36103">
        <w:t xml:space="preserve">). We assessed EARS's potential contribution by comparing the differences between the most </w:t>
      </w:r>
      <w:proofErr w:type="spellStart"/>
      <w:r w:rsidRPr="00E36103">
        <w:t>favorable</w:t>
      </w:r>
      <w:proofErr w:type="spellEnd"/>
      <w:r w:rsidRPr="00E36103">
        <w:t xml:space="preserve"> and least </w:t>
      </w:r>
      <w:proofErr w:type="spellStart"/>
      <w:r w:rsidRPr="00E36103">
        <w:t>favorable</w:t>
      </w:r>
      <w:proofErr w:type="spellEnd"/>
      <w:r w:rsidRPr="00E36103">
        <w:t xml:space="preserve"> nutrient treatments for the three snow algae strains and then comparing these differences to those in cell density and chlorophyll-a concentration under the same nutrient conditions.</w:t>
      </w:r>
    </w:p>
    <w:p w14:paraId="3EE7076A" w14:textId="77777777" w:rsidR="00707F5C" w:rsidRPr="00E36103" w:rsidRDefault="00707F5C" w:rsidP="00E36103">
      <w:pPr>
        <w:suppressLineNumbers/>
        <w:spacing w:after="0" w:line="240" w:lineRule="auto"/>
        <w:jc w:val="both"/>
      </w:pPr>
    </w:p>
    <w:p w14:paraId="401442A0" w14:textId="77777777" w:rsidR="00707F5C" w:rsidRPr="00E36103" w:rsidRDefault="00BF6B38" w:rsidP="00E36103">
      <w:pPr>
        <w:suppressLineNumbers/>
        <w:spacing w:after="0" w:line="240" w:lineRule="auto"/>
        <w:jc w:val="both"/>
        <w:rPr>
          <w:i/>
        </w:rPr>
      </w:pPr>
      <w:r w:rsidRPr="00E36103">
        <w:rPr>
          <w:i/>
        </w:rPr>
        <w:t>Statistical analysis</w:t>
      </w:r>
    </w:p>
    <w:p w14:paraId="644CDB26" w14:textId="77777777" w:rsidR="00707F5C" w:rsidRPr="00E36103" w:rsidRDefault="00707F5C" w:rsidP="00E36103">
      <w:pPr>
        <w:suppressLineNumbers/>
        <w:spacing w:after="0" w:line="240" w:lineRule="auto"/>
        <w:jc w:val="both"/>
        <w:rPr>
          <w:i/>
        </w:rPr>
      </w:pPr>
    </w:p>
    <w:p w14:paraId="738037A3" w14:textId="011D681C" w:rsidR="00707F5C" w:rsidRPr="00E36103" w:rsidRDefault="00BF6B38" w:rsidP="00E36103">
      <w:pPr>
        <w:suppressLineNumbers/>
        <w:spacing w:after="0" w:line="240" w:lineRule="auto"/>
        <w:jc w:val="both"/>
      </w:pPr>
      <w:r w:rsidRPr="00E36103">
        <w:t xml:space="preserve">We used Pearson correlations to assess relationships between cell densities and chlorophyll-a concentrations. We conducted a Mann Whitney test </w:t>
      </w:r>
      <w:r w:rsidR="006B1723">
        <w:t>t</w:t>
      </w:r>
      <w:r w:rsidRPr="00E36103">
        <w:t>o evaluat</w:t>
      </w:r>
      <w:r w:rsidR="006B1723">
        <w:t>e</w:t>
      </w:r>
      <w:r w:rsidRPr="00E36103">
        <w:t xml:space="preserve"> the differences in cell area between the selected nutrient treatments. </w:t>
      </w:r>
    </w:p>
    <w:p w14:paraId="558F40C1" w14:textId="494B9D43" w:rsidR="00707F5C" w:rsidRPr="00E36103" w:rsidRDefault="00707F5C" w:rsidP="00E36103">
      <w:pPr>
        <w:suppressLineNumbers/>
      </w:pPr>
    </w:p>
    <w:p w14:paraId="74DCF977" w14:textId="01AE1308" w:rsidR="002A376B" w:rsidRPr="00E36103" w:rsidRDefault="00E5424F" w:rsidP="00E36103">
      <w:pPr>
        <w:keepNext/>
        <w:keepLines/>
        <w:suppressLineNumbers/>
        <w:pBdr>
          <w:top w:val="nil"/>
          <w:left w:val="nil"/>
          <w:bottom w:val="nil"/>
          <w:right w:val="nil"/>
          <w:between w:val="nil"/>
        </w:pBdr>
        <w:spacing w:before="240" w:after="0" w:line="360" w:lineRule="auto"/>
        <w:jc w:val="both"/>
        <w:rPr>
          <w:b/>
          <w:sz w:val="24"/>
          <w:szCs w:val="24"/>
        </w:rPr>
      </w:pPr>
      <w:r w:rsidRPr="00E36103">
        <w:rPr>
          <w:b/>
          <w:sz w:val="24"/>
          <w:szCs w:val="24"/>
        </w:rPr>
        <w:t>Figure captions</w:t>
      </w:r>
    </w:p>
    <w:p w14:paraId="4A13A202" w14:textId="7355D505" w:rsidR="00E5424F" w:rsidRPr="00E36103" w:rsidRDefault="00E5424F" w:rsidP="00E36103">
      <w:pPr>
        <w:suppressLineNumbers/>
        <w:spacing w:after="0" w:line="240" w:lineRule="auto"/>
        <w:jc w:val="both"/>
      </w:pPr>
      <w:r w:rsidRPr="00E36103">
        <w:rPr>
          <w:b/>
        </w:rPr>
        <w:t>Figure S1.</w:t>
      </w:r>
      <w:r w:rsidRPr="00E36103">
        <w:t xml:space="preserve"> Images of the 24-well plates showing the three snow algae strains used in this experiment at the end of the experiment, 38 days after the start.</w:t>
      </w:r>
    </w:p>
    <w:p w14:paraId="3EDA0CF0" w14:textId="77777777" w:rsidR="00E5424F" w:rsidRPr="00E36103" w:rsidRDefault="00E5424F" w:rsidP="00E36103">
      <w:pPr>
        <w:suppressLineNumbers/>
        <w:spacing w:after="0" w:line="240" w:lineRule="auto"/>
        <w:jc w:val="both"/>
      </w:pPr>
    </w:p>
    <w:p w14:paraId="5641FB04" w14:textId="51AF3867" w:rsidR="00E5424F" w:rsidRPr="00E36103" w:rsidRDefault="00E5424F" w:rsidP="00E36103">
      <w:pPr>
        <w:suppressLineNumbers/>
        <w:spacing w:after="200" w:line="240" w:lineRule="auto"/>
        <w:jc w:val="both"/>
      </w:pPr>
      <w:r w:rsidRPr="00E36103">
        <w:rPr>
          <w:b/>
        </w:rPr>
        <w:t>Table S1.</w:t>
      </w:r>
      <w:r w:rsidRPr="00E36103">
        <w:t xml:space="preserve"> Experimental design with N and P supply (</w:t>
      </w:r>
      <w:proofErr w:type="spellStart"/>
      <w:r w:rsidRPr="00E36103">
        <w:t>μmol</w:t>
      </w:r>
      <w:proofErr w:type="spellEnd"/>
      <w:r w:rsidRPr="00E36103">
        <w:t xml:space="preserve"> L</w:t>
      </w:r>
      <w:r w:rsidRPr="00E36103">
        <w:rPr>
          <w:vertAlign w:val="superscript"/>
        </w:rPr>
        <w:t>−1</w:t>
      </w:r>
      <w:r w:rsidRPr="00E36103">
        <w:t>, bold letters) and molar nutrient ratios for all 24 combinations of N and P supply.</w:t>
      </w:r>
    </w:p>
    <w:p w14:paraId="61273A1F" w14:textId="33CF3A71" w:rsidR="002A376B" w:rsidRDefault="00E5424F" w:rsidP="006B1723">
      <w:pPr>
        <w:suppressLineNumbers/>
        <w:spacing w:after="200" w:line="240" w:lineRule="auto"/>
      </w:pPr>
      <w:r w:rsidRPr="00E36103">
        <w:rPr>
          <w:b/>
        </w:rPr>
        <w:t>Table S2.</w:t>
      </w:r>
      <w:r w:rsidRPr="00E36103">
        <w:t xml:space="preserve"> Summary of cell area, cell density, total area (EARS), total chlorophyll-a concentrations, and ratios of cell densities, chlorophyll-a concentrations and EARS across the selected nutrient treatments for the three snow algae strains.</w:t>
      </w:r>
    </w:p>
    <w:p w14:paraId="28E8310D" w14:textId="77777777" w:rsidR="0077080F" w:rsidRDefault="0077080F" w:rsidP="006B1723">
      <w:pPr>
        <w:suppressLineNumbers/>
        <w:spacing w:after="200" w:line="240" w:lineRule="auto"/>
      </w:pPr>
    </w:p>
    <w:p w14:paraId="3B62B9B1" w14:textId="63DB51DA" w:rsidR="0077080F" w:rsidRDefault="0077080F" w:rsidP="0077080F">
      <w:pPr>
        <w:keepNext/>
        <w:keepLines/>
        <w:suppressLineNumbers/>
        <w:pBdr>
          <w:top w:val="nil"/>
          <w:left w:val="nil"/>
          <w:bottom w:val="nil"/>
          <w:right w:val="nil"/>
          <w:between w:val="nil"/>
        </w:pBdr>
        <w:spacing w:before="240" w:after="0" w:line="360" w:lineRule="auto"/>
        <w:jc w:val="both"/>
        <w:rPr>
          <w:b/>
          <w:sz w:val="24"/>
          <w:szCs w:val="24"/>
        </w:rPr>
      </w:pPr>
      <w:r>
        <w:rPr>
          <w:b/>
          <w:sz w:val="24"/>
          <w:szCs w:val="24"/>
        </w:rPr>
        <w:t>References</w:t>
      </w:r>
    </w:p>
    <w:p w14:paraId="5DA917A2" w14:textId="77777777" w:rsidR="0077080F" w:rsidRPr="0077080F" w:rsidRDefault="0077080F" w:rsidP="0077080F">
      <w:pPr>
        <w:suppressLineNumbers/>
        <w:spacing w:after="0" w:line="240" w:lineRule="auto"/>
        <w:jc w:val="both"/>
        <w:rPr>
          <w:bCs/>
        </w:rPr>
      </w:pPr>
      <w:r w:rsidRPr="0077080F">
        <w:rPr>
          <w:bCs/>
        </w:rPr>
        <w:t xml:space="preserve">Geller, D. P., Das, K. C., Bagby-Moon, T., Singh, M., Hawkins, G., and Kiepper, B. H. 2018. "Biomass productivity of snow algae and model production algae under low temperature and low light conditions". </w:t>
      </w:r>
      <w:r w:rsidRPr="0077080F">
        <w:rPr>
          <w:bCs/>
          <w:i/>
          <w:iCs/>
        </w:rPr>
        <w:t>Algal Research</w:t>
      </w:r>
      <w:r w:rsidRPr="0077080F">
        <w:rPr>
          <w:bCs/>
        </w:rPr>
        <w:t xml:space="preserve"> 33: 133–141. </w:t>
      </w:r>
      <w:r w:rsidRPr="0077080F">
        <w:rPr>
          <w:bCs/>
        </w:rPr>
        <w:cr/>
      </w:r>
    </w:p>
    <w:p w14:paraId="7DB3F0AC" w14:textId="045C22A0" w:rsidR="0077080F" w:rsidRPr="0077080F" w:rsidRDefault="0077080F" w:rsidP="0077080F">
      <w:pPr>
        <w:suppressLineNumbers/>
        <w:spacing w:after="0" w:line="240" w:lineRule="auto"/>
        <w:jc w:val="both"/>
        <w:rPr>
          <w:bCs/>
        </w:rPr>
      </w:pPr>
      <w:r w:rsidRPr="0077080F">
        <w:rPr>
          <w:bCs/>
        </w:rPr>
        <w:t xml:space="preserve">Roussel, L., M. Dumont, S. </w:t>
      </w:r>
      <w:proofErr w:type="spellStart"/>
      <w:r w:rsidRPr="0077080F">
        <w:rPr>
          <w:bCs/>
        </w:rPr>
        <w:t>Gascoin</w:t>
      </w:r>
      <w:proofErr w:type="spellEnd"/>
      <w:r w:rsidRPr="0077080F">
        <w:rPr>
          <w:bCs/>
        </w:rPr>
        <w:t xml:space="preserve">, et al. 2024. “Snowmelt Duration Controls Red Algal Blooms in the Snow of the European Alps.” </w:t>
      </w:r>
      <w:r w:rsidRPr="0077080F">
        <w:rPr>
          <w:bCs/>
          <w:i/>
          <w:iCs/>
        </w:rPr>
        <w:t>Proceedings of the National Academy of Sciences</w:t>
      </w:r>
      <w:r w:rsidRPr="0077080F">
        <w:rPr>
          <w:bCs/>
        </w:rPr>
        <w:t xml:space="preserve"> 121, no. 41: e2400362121.</w:t>
      </w:r>
      <w:r w:rsidRPr="0077080F">
        <w:rPr>
          <w:bCs/>
        </w:rPr>
        <w:cr/>
      </w:r>
    </w:p>
    <w:p w14:paraId="2984DF1B" w14:textId="32750EA0" w:rsidR="0077080F" w:rsidRPr="0077080F" w:rsidRDefault="0077080F" w:rsidP="0077080F">
      <w:pPr>
        <w:suppressLineNumbers/>
        <w:spacing w:after="0" w:line="240" w:lineRule="auto"/>
        <w:jc w:val="both"/>
        <w:rPr>
          <w:bCs/>
        </w:rPr>
      </w:pPr>
      <w:r w:rsidRPr="0077080F">
        <w:rPr>
          <w:bCs/>
        </w:rPr>
        <w:t xml:space="preserve">Warren, C. R. 2008. “Rapid </w:t>
      </w:r>
      <w:r>
        <w:rPr>
          <w:bCs/>
        </w:rPr>
        <w:t>m</w:t>
      </w:r>
      <w:r w:rsidRPr="0077080F">
        <w:rPr>
          <w:bCs/>
        </w:rPr>
        <w:t xml:space="preserve">easurement of </w:t>
      </w:r>
      <w:r>
        <w:rPr>
          <w:bCs/>
        </w:rPr>
        <w:t>c</w:t>
      </w:r>
      <w:r w:rsidRPr="0077080F">
        <w:rPr>
          <w:bCs/>
        </w:rPr>
        <w:t xml:space="preserve">hlorophylls </w:t>
      </w:r>
      <w:r w:rsidRPr="0077080F">
        <w:rPr>
          <w:bCs/>
        </w:rPr>
        <w:t>with</w:t>
      </w:r>
      <w:r w:rsidRPr="0077080F">
        <w:rPr>
          <w:bCs/>
        </w:rPr>
        <w:t xml:space="preserve"> a </w:t>
      </w:r>
      <w:r>
        <w:rPr>
          <w:bCs/>
        </w:rPr>
        <w:t>m</w:t>
      </w:r>
      <w:r w:rsidRPr="0077080F">
        <w:rPr>
          <w:bCs/>
        </w:rPr>
        <w:t xml:space="preserve">icroplate </w:t>
      </w:r>
      <w:r>
        <w:rPr>
          <w:bCs/>
        </w:rPr>
        <w:t>r</w:t>
      </w:r>
      <w:r w:rsidRPr="0077080F">
        <w:rPr>
          <w:bCs/>
        </w:rPr>
        <w:t xml:space="preserve">eader.” </w:t>
      </w:r>
      <w:r w:rsidRPr="0077080F">
        <w:rPr>
          <w:bCs/>
          <w:i/>
          <w:iCs/>
        </w:rPr>
        <w:t xml:space="preserve">Journal of Plant Nutrition </w:t>
      </w:r>
      <w:r w:rsidRPr="0077080F">
        <w:rPr>
          <w:bCs/>
        </w:rPr>
        <w:t>31, no. 7: 1321–1332.</w:t>
      </w:r>
      <w:r w:rsidRPr="0077080F">
        <w:rPr>
          <w:bCs/>
        </w:rPr>
        <w:cr/>
      </w:r>
    </w:p>
    <w:p w14:paraId="0745F841" w14:textId="77777777" w:rsidR="0077080F" w:rsidRDefault="0077080F" w:rsidP="006B1723">
      <w:pPr>
        <w:suppressLineNumbers/>
        <w:spacing w:after="200" w:line="240" w:lineRule="auto"/>
      </w:pPr>
    </w:p>
    <w:p w14:paraId="2A5EA78D" w14:textId="77777777" w:rsidR="0077080F" w:rsidRPr="00E36103" w:rsidRDefault="0077080F" w:rsidP="006B1723">
      <w:pPr>
        <w:suppressLineNumbers/>
        <w:spacing w:after="200" w:line="240" w:lineRule="auto"/>
      </w:pPr>
    </w:p>
    <w:sectPr w:rsidR="0077080F" w:rsidRPr="00E36103">
      <w:pgSz w:w="11906" w:h="16838"/>
      <w:pgMar w:top="1417" w:right="1701" w:bottom="1417" w:left="1701" w:header="708" w:footer="708"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7DAD66" w14:textId="77777777" w:rsidR="00842880" w:rsidRDefault="00842880">
      <w:pPr>
        <w:spacing w:after="0" w:line="240" w:lineRule="auto"/>
      </w:pPr>
      <w:r>
        <w:separator/>
      </w:r>
    </w:p>
  </w:endnote>
  <w:endnote w:type="continuationSeparator" w:id="0">
    <w:p w14:paraId="1DF5B98D" w14:textId="77777777" w:rsidR="00842880" w:rsidRDefault="008428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8D3B51" w14:textId="77777777" w:rsidR="00842880" w:rsidRDefault="00842880">
      <w:pPr>
        <w:spacing w:after="0" w:line="240" w:lineRule="auto"/>
      </w:pPr>
      <w:r>
        <w:separator/>
      </w:r>
    </w:p>
  </w:footnote>
  <w:footnote w:type="continuationSeparator" w:id="0">
    <w:p w14:paraId="1C86E34B" w14:textId="77777777" w:rsidR="00842880" w:rsidRDefault="008428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7F5C"/>
    <w:rsid w:val="00094C00"/>
    <w:rsid w:val="002A376B"/>
    <w:rsid w:val="006B1723"/>
    <w:rsid w:val="00707F5C"/>
    <w:rsid w:val="0077080F"/>
    <w:rsid w:val="00842880"/>
    <w:rsid w:val="009C31C7"/>
    <w:rsid w:val="00A06397"/>
    <w:rsid w:val="00BF6B38"/>
    <w:rsid w:val="00C45484"/>
    <w:rsid w:val="00DD3376"/>
    <w:rsid w:val="00E36103"/>
    <w:rsid w:val="00E542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9276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DF5"/>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styleId="LineNumber">
    <w:name w:val="line number"/>
    <w:basedOn w:val="DefaultParagraphFont"/>
    <w:uiPriority w:val="99"/>
    <w:semiHidden/>
    <w:unhideWhenUsed/>
    <w:rsid w:val="005B5DF5"/>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6B17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1723"/>
  </w:style>
  <w:style w:type="paragraph" w:styleId="Footer">
    <w:name w:val="footer"/>
    <w:basedOn w:val="Normal"/>
    <w:link w:val="FooterChar"/>
    <w:uiPriority w:val="99"/>
    <w:unhideWhenUsed/>
    <w:rsid w:val="006B17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17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43</Words>
  <Characters>5188</Characters>
  <Application>Microsoft Office Word</Application>
  <DocSecurity>0</DocSecurity>
  <Lines>43</Lines>
  <Paragraphs>12</Paragraphs>
  <ScaleCrop>false</ScaleCrop>
  <Company/>
  <LinksUpToDate>false</LinksUpToDate>
  <CharactersWithSpaces>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4-11-19T23:01:00Z</dcterms:created>
  <dcterms:modified xsi:type="dcterms:W3CDTF">2024-11-19T23:01:00Z</dcterms:modified>
</cp:coreProperties>
</file>